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41" w:type="dxa"/>
        <w:tblLook w:val="04A0" w:firstRow="1" w:lastRow="0" w:firstColumn="1" w:lastColumn="0" w:noHBand="0" w:noVBand="1"/>
      </w:tblPr>
      <w:tblGrid>
        <w:gridCol w:w="1368"/>
        <w:gridCol w:w="5039"/>
        <w:gridCol w:w="1106"/>
        <w:gridCol w:w="1106"/>
        <w:gridCol w:w="222"/>
      </w:tblGrid>
      <w:tr w:rsidR="0056356F" w:rsidRPr="0056356F" w:rsidTr="0056356F">
        <w:trPr>
          <w:trHeight w:val="585"/>
        </w:trPr>
        <w:tc>
          <w:tcPr>
            <w:tcW w:w="8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356F" w:rsidRPr="0056356F" w:rsidRDefault="00237036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RANGE!B2:M6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bookmarkStart w:id="1" w:name="_GoBack"/>
            <w:bookmarkEnd w:id="1"/>
            <w:r w:rsidR="0056356F"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1. </w:t>
            </w:r>
            <w:r w:rsidR="0056356F"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Proteins identified by LC-MS/MS in circulating extracellular vesicles isolated from CSAA-fed mice </w:t>
            </w:r>
            <w:bookmarkEnd w:id="0"/>
          </w:p>
        </w:tc>
      </w:tr>
      <w:tr w:rsidR="0056356F" w:rsidRPr="0056356F" w:rsidTr="0056356F">
        <w:trPr>
          <w:trHeight w:val="63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Descrip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ptides (95%) </w:t>
            </w:r>
            <w:r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</w:t>
            </w:r>
            <w:r w:rsidRPr="0056356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ctg1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ctin, gamma, 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dipoq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diponect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b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bum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dh1l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ytosolic 10-formyltetrahydrofolate dehydrogena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yref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THO complex subunit 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nk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nkyr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5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poa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A-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4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poa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A-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poe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polipoprote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qp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quaporin-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1qa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mplement C1q, subcomponent subunit 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mplement C1q subcomponent subunit 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1qc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mplement C1q subcomponent subunit 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1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1ra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mplement C1r, subcomponent 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mplement C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1.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mplement C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amp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athel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-related antimicrobial peptid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5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lu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luster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lec1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ollectin-11 isoform 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ryab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Crystall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, alpha 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7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Dsp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Dual specificity phosphatase 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Epb4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Erythrocyte protein band 4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Epb4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Erythrocyte protein band 4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3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Fga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Fibrinogen, 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alpha polypeptid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2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Fgb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Fibrinogen, B beta polypeptid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3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Fn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Fibronect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Ftl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Ferrit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6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Glul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Glutamine 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Gpx3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Glutathione peroxidase 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1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Hbb-a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pha-globin 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4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Hbbt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Beta-globin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74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Hp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Haptoglob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7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Hpx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Hemopex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6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Igk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Immunoglobulin k cha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Jup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Desmoplak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ng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ininogen-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Keratin 1, type II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3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1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Keratin 17, type I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7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rt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2, type 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3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2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25, type 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kb40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kb40, type 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Keratin 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5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6a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, 6A, type 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1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6b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6B, type 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7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73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73, type I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5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76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rt7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Keratin 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Mbl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Mannose-binding lectin-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Mgam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Maltase-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glucoamylas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Mvp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Major vault prote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Nest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Orm1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pha-1-acid glycoprotein 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Plak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Junction 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plakoglob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Prdx2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Peroxiredoxin-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Retnlg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Myeloid cysteine-rich prote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7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-1B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pha-1-antitrypsin 1-2 (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1B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0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-1C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pha-1-antitrypsin 1-3 (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1C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3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-1D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pha-1-antitrypsin 1-4 (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1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1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-1E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Alpha-1-antitrypsin 1-5 (</w:t>
            </w: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</w:t>
            </w:r>
            <w:proofErr w:type="spellEnd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 xml:space="preserve"> 1E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1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pin-K3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ine protease inhibitor A3K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Taok3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ine/threonine-protein kinase TAO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Tf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Serotransferr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6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Tpm3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Tropomyosi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2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Transitional endoplasmic reticulum ATPa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26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356F" w:rsidRPr="0056356F" w:rsidTr="0056356F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Vtn</w:t>
            </w:r>
            <w:proofErr w:type="spellEnd"/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6356F">
              <w:rPr>
                <w:rFonts w:ascii="Times New Roman" w:eastAsia="Times New Roman" w:hAnsi="Times New Roman" w:cs="Times New Roman"/>
                <w:color w:val="000000"/>
              </w:rPr>
              <w:t>Vitronect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356F">
              <w:rPr>
                <w:rFonts w:ascii="Times New Roman" w:eastAsia="Times New Roman" w:hAnsi="Times New Roman" w:cs="Times New Roman"/>
                <w:color w:val="000000"/>
              </w:rPr>
              <w:t>17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6F" w:rsidRPr="0056356F" w:rsidRDefault="0056356F" w:rsidP="005635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95EF3" w:rsidRDefault="00B95EF3" w:rsidP="0056356F"/>
    <w:sectPr w:rsidR="00B95EF3" w:rsidSect="00563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6F"/>
    <w:rsid w:val="00237036"/>
    <w:rsid w:val="0056356F"/>
    <w:rsid w:val="00B9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4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9</Characters>
  <Application>Microsoft Office Word</Application>
  <DocSecurity>0</DocSecurity>
  <Lines>18</Lines>
  <Paragraphs>5</Paragraphs>
  <ScaleCrop>false</ScaleCrop>
  <Company>UCSD Pediatrics</Company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vero, David</dc:creator>
  <cp:lastModifiedBy>Povero, David</cp:lastModifiedBy>
  <cp:revision>2</cp:revision>
  <dcterms:created xsi:type="dcterms:W3CDTF">2014-04-22T20:24:00Z</dcterms:created>
  <dcterms:modified xsi:type="dcterms:W3CDTF">2014-11-01T01:38:00Z</dcterms:modified>
</cp:coreProperties>
</file>